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Y="526"/>
        <w:tblW w:w="0" w:type="auto"/>
        <w:tblLook w:val="04A0" w:firstRow="1" w:lastRow="0" w:firstColumn="1" w:lastColumn="0" w:noHBand="0" w:noVBand="1"/>
      </w:tblPr>
      <w:tblGrid>
        <w:gridCol w:w="9628"/>
      </w:tblGrid>
      <w:tr w:rsidR="0025254E" w:rsidTr="00A12AA5">
        <w:tc>
          <w:tcPr>
            <w:tcW w:w="9628" w:type="dxa"/>
          </w:tcPr>
          <w:p w:rsidR="0025254E" w:rsidRDefault="0025254E" w:rsidP="00A12AA5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049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rview Guide</w:t>
            </w:r>
          </w:p>
        </w:tc>
      </w:tr>
      <w:tr w:rsidR="0025254E" w:rsidTr="00A12AA5">
        <w:tc>
          <w:tcPr>
            <w:tcW w:w="9628" w:type="dxa"/>
          </w:tcPr>
          <w:p w:rsidR="00E14A65" w:rsidRPr="00492A95" w:rsidRDefault="0025254E" w:rsidP="00A12AA5">
            <w:pPr>
              <w:pStyle w:val="Paragrafoelenco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492A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hat are your views on the collection and use of e-PROMs in your clinical practice?</w:t>
            </w:r>
          </w:p>
          <w:p w:rsidR="00E14A65" w:rsidRDefault="00E14A65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492A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Individual professional (e.g. </w:t>
            </w:r>
            <w:r w:rsidRPr="00492A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knowledge, attitude, motivation to change, behavioral routines)</w:t>
            </w:r>
          </w:p>
          <w:p w:rsidR="00C02944" w:rsidRPr="00492A95" w:rsidRDefault="00C02944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C029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tient (e.g., knowledge, skills, attitude, compliance)</w:t>
            </w:r>
          </w:p>
          <w:p w:rsidR="0054229A" w:rsidRDefault="00492A95" w:rsidP="00A12AA5">
            <w:pPr>
              <w:pStyle w:val="Paragrafoelenco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492A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mpts</w:t>
            </w:r>
            <w:r w:rsidRPr="00492A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:</w:t>
            </w:r>
            <w:r w:rsidRPr="00492A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benefits, barriers</w:t>
            </w:r>
          </w:p>
          <w:p w:rsidR="0054229A" w:rsidRPr="00D306CA" w:rsidRDefault="0054229A" w:rsidP="00A12AA5">
            <w:pPr>
              <w:pStyle w:val="Paragrafoelenco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521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ow do you think the routine collection of these data can be used in your clinical practice?</w:t>
            </w:r>
          </w:p>
          <w:p w:rsidR="00463BA7" w:rsidRDefault="00D306CA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="00463B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novation (e.g., a</w:t>
            </w:r>
            <w:r w:rsidR="00463BA7" w:rsidRPr="00463B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va</w:t>
            </w:r>
            <w:r w:rsidR="008106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tages, advantages in practice</w:t>
            </w:r>
            <w:r w:rsidR="00463BA7" w:rsidRPr="00463B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, credibility,</w:t>
            </w:r>
            <w:r w:rsidR="008106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ccessibility, attractiveness)</w:t>
            </w:r>
          </w:p>
          <w:p w:rsidR="00D306CA" w:rsidRDefault="00810605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="00D306CA" w:rsidRPr="00D306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rganizational contex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8106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e.g., organization of care processes, staff, capacities, resources, structures)</w:t>
            </w:r>
          </w:p>
          <w:p w:rsidR="00FA5F8C" w:rsidRDefault="00810605" w:rsidP="00A12AA5">
            <w:pPr>
              <w:pStyle w:val="Paragrafoelenco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mpts: </w:t>
            </w:r>
            <w:r w:rsidRPr="008106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easibility, facilitating use, training</w:t>
            </w:r>
          </w:p>
          <w:p w:rsidR="0025254E" w:rsidRDefault="0025254E" w:rsidP="00A12AA5">
            <w:pPr>
              <w:pStyle w:val="Paragrafoelenco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A5F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he literature suggests that collecting this data and providing it to healthcare professionals may affect patient care. How do you think this will happen in practice?</w:t>
            </w:r>
          </w:p>
          <w:p w:rsidR="00FA5F8C" w:rsidRDefault="00FA5F8C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be: Innov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e.g., a</w:t>
            </w:r>
            <w:r w:rsidRPr="00FA5F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vantages, adv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ages in practice, feasibility</w:t>
            </w:r>
            <w:r w:rsidRPr="00FA5F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  <w:p w:rsidR="0065295C" w:rsidRDefault="0065295C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652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rganizational context (e.g., organization of care processes, staff, c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cities, resources, structures)</w:t>
            </w:r>
          </w:p>
          <w:p w:rsidR="00B96397" w:rsidRDefault="00B96397" w:rsidP="00A12AA5">
            <w:pPr>
              <w:pStyle w:val="Paragrafoelenco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mpts: </w:t>
            </w:r>
            <w:r w:rsidRPr="00B963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anges in practice</w:t>
            </w:r>
          </w:p>
          <w:p w:rsidR="0068764C" w:rsidRDefault="0068764C" w:rsidP="00A12AA5">
            <w:pPr>
              <w:pStyle w:val="Paragrafoelenco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876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ow would you like the e-PROMs questionnaire to be?</w:t>
            </w:r>
          </w:p>
          <w:p w:rsidR="00370CE5" w:rsidRDefault="00370CE5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370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dividual professional (e.g., attitude, motivation to change, behavioral routines)</w:t>
            </w:r>
          </w:p>
          <w:p w:rsidR="00370CE5" w:rsidRDefault="00370CE5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370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ocial context (e.g., collaboration)</w:t>
            </w:r>
          </w:p>
          <w:p w:rsidR="00370CE5" w:rsidRDefault="00370CE5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370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rganizational context (e.g., organization of care processe</w:t>
            </w:r>
            <w:r w:rsidR="00FB30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, staff, capacities</w:t>
            </w:r>
            <w:r w:rsidRPr="00370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  <w:p w:rsidR="00C3065F" w:rsidRDefault="00C3065F" w:rsidP="00A12AA5">
            <w:pPr>
              <w:pStyle w:val="Paragrafoelenco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mpts:</w:t>
            </w:r>
            <w:r w:rsidRPr="00C306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easibility, facilitating use, training</w:t>
            </w:r>
          </w:p>
          <w:p w:rsidR="002A7298" w:rsidRDefault="002A7298" w:rsidP="00A12AA5">
            <w:pPr>
              <w:pStyle w:val="Paragrafoelenco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A72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o you think it would be more useful to fill out e-PROMs during the home visit with the patient next to you? Or have patients use them when necessary to promptly report their health status?</w:t>
            </w:r>
          </w:p>
          <w:p w:rsidR="00280D51" w:rsidRDefault="00280D51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280D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Social context (e.g.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llaboration)</w:t>
            </w:r>
          </w:p>
          <w:p w:rsidR="002A7298" w:rsidRDefault="00280D51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280D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rganizational context (e.g., organization of care processes, staff, c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cities)</w:t>
            </w:r>
          </w:p>
          <w:p w:rsidR="006E3709" w:rsidRDefault="006E3709" w:rsidP="00A12AA5">
            <w:pPr>
              <w:pStyle w:val="Paragrafoelenco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mpts: </w:t>
            </w:r>
            <w:r w:rsidRPr="006E37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rganization of care processes, staff, capacities</w:t>
            </w:r>
          </w:p>
          <w:p w:rsidR="006B6108" w:rsidRDefault="006B6108" w:rsidP="00A12AA5">
            <w:pPr>
              <w:pStyle w:val="Paragrafoelenco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B610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ould you have them filled out at each visit or at set intervals?</w:t>
            </w:r>
          </w:p>
          <w:p w:rsidR="006B6108" w:rsidRDefault="006B6108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6B610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Social context (e.g.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llaboration)</w:t>
            </w:r>
          </w:p>
          <w:p w:rsidR="006B6108" w:rsidRDefault="006B6108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6B610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dividual professional (e.g., attitude, motivation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 change, behavioral routines)</w:t>
            </w:r>
          </w:p>
          <w:p w:rsidR="006B6108" w:rsidRDefault="006B6108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="00C359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tient (e.g.,</w:t>
            </w:r>
            <w:r w:rsidRPr="006B610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ttitude, compliance)</w:t>
            </w:r>
          </w:p>
          <w:p w:rsidR="00636A11" w:rsidRDefault="00897AEE" w:rsidP="00A12AA5">
            <w:pPr>
              <w:pStyle w:val="Paragrafoelenco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mpts:</w:t>
            </w:r>
            <w:r w:rsidR="00E3188E" w:rsidRPr="00E318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organization of care processes, staff, capacities</w:t>
            </w:r>
          </w:p>
          <w:p w:rsidR="001E597C" w:rsidRDefault="001E597C" w:rsidP="00A12AA5">
            <w:pPr>
              <w:pStyle w:val="Paragrafoelenco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E59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 your opinion, which factors could be an obstacle to administering e-PROMs to patients?</w:t>
            </w:r>
          </w:p>
          <w:p w:rsidR="001E597C" w:rsidRDefault="001E597C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1E59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tient (e.g., knowledge, skills, attitude, compliance)</w:t>
            </w:r>
          </w:p>
          <w:p w:rsidR="001E597C" w:rsidRDefault="001E597C" w:rsidP="00A12AA5">
            <w:pPr>
              <w:pStyle w:val="Paragrafoelenco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be: </w:t>
            </w:r>
            <w:r w:rsidRPr="001E59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conomic and political context (e.g., financial arrangements)</w:t>
            </w:r>
          </w:p>
          <w:p w:rsidR="00905719" w:rsidRPr="00FA5F8C" w:rsidRDefault="00905719" w:rsidP="00A12AA5">
            <w:pPr>
              <w:pStyle w:val="Paragrafoelenco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rompts: </w:t>
            </w:r>
            <w:r w:rsidRPr="009057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kills, attitude, compliance, policies and regulations</w:t>
            </w:r>
          </w:p>
          <w:p w:rsidR="0025254E" w:rsidRDefault="0025254E" w:rsidP="00A12AA5">
            <w:pPr>
              <w:rPr>
                <w:color w:val="000000"/>
                <w:lang w:val="en-US"/>
              </w:rPr>
            </w:pPr>
          </w:p>
        </w:tc>
      </w:tr>
    </w:tbl>
    <w:p w:rsidR="0025254E" w:rsidRPr="00A12AA5" w:rsidRDefault="00A12AA5" w:rsidP="0025254E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bookmarkStart w:id="0" w:name="_GoBack"/>
      <w:r w:rsidRPr="00A12AA5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dditional File 1: Interview Guide</w:t>
      </w:r>
    </w:p>
    <w:bookmarkEnd w:id="0"/>
    <w:p w:rsidR="0025254E" w:rsidRDefault="0025254E" w:rsidP="0025254E">
      <w:pPr>
        <w:rPr>
          <w:lang w:val="en-US"/>
        </w:rPr>
      </w:pPr>
    </w:p>
    <w:p w:rsidR="0025254E" w:rsidRDefault="0025254E" w:rsidP="0025254E">
      <w:pPr>
        <w:rPr>
          <w:lang w:val="en-US"/>
        </w:rPr>
      </w:pPr>
    </w:p>
    <w:p w:rsidR="0025254E" w:rsidRPr="0025254E" w:rsidRDefault="0025254E" w:rsidP="0025254E">
      <w:pPr>
        <w:rPr>
          <w:lang w:val="en-US"/>
        </w:rPr>
      </w:pPr>
    </w:p>
    <w:sectPr w:rsidR="0025254E" w:rsidRPr="002525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423A3"/>
    <w:multiLevelType w:val="hybridMultilevel"/>
    <w:tmpl w:val="8AB6D9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139DC"/>
    <w:multiLevelType w:val="hybridMultilevel"/>
    <w:tmpl w:val="421A62D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DA75F5"/>
    <w:multiLevelType w:val="hybridMultilevel"/>
    <w:tmpl w:val="F3F6A5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33D"/>
    <w:rsid w:val="00085E32"/>
    <w:rsid w:val="001E597C"/>
    <w:rsid w:val="0025254E"/>
    <w:rsid w:val="00280D51"/>
    <w:rsid w:val="002A7298"/>
    <w:rsid w:val="00370CE5"/>
    <w:rsid w:val="0042233D"/>
    <w:rsid w:val="00463BA7"/>
    <w:rsid w:val="00492A95"/>
    <w:rsid w:val="0054229A"/>
    <w:rsid w:val="00597EBA"/>
    <w:rsid w:val="005F0431"/>
    <w:rsid w:val="00636A11"/>
    <w:rsid w:val="0065295C"/>
    <w:rsid w:val="00662445"/>
    <w:rsid w:val="0068764C"/>
    <w:rsid w:val="006B6108"/>
    <w:rsid w:val="006E3709"/>
    <w:rsid w:val="007049A8"/>
    <w:rsid w:val="007C0ED3"/>
    <w:rsid w:val="00810605"/>
    <w:rsid w:val="00897AEE"/>
    <w:rsid w:val="00905719"/>
    <w:rsid w:val="009521A1"/>
    <w:rsid w:val="00A12AA5"/>
    <w:rsid w:val="00B96397"/>
    <w:rsid w:val="00C02944"/>
    <w:rsid w:val="00C3065F"/>
    <w:rsid w:val="00C3594C"/>
    <w:rsid w:val="00CA2231"/>
    <w:rsid w:val="00CC25AA"/>
    <w:rsid w:val="00D306CA"/>
    <w:rsid w:val="00E14A65"/>
    <w:rsid w:val="00E3188E"/>
    <w:rsid w:val="00FA5F8C"/>
    <w:rsid w:val="00FB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ECF5"/>
  <w15:chartTrackingRefBased/>
  <w15:docId w15:val="{E6DDF96A-884B-475A-9927-F7D7E8A1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85E32"/>
    <w:pPr>
      <w:ind w:left="720"/>
      <w:contextualSpacing/>
    </w:pPr>
  </w:style>
  <w:style w:type="table" w:styleId="Grigliatabella">
    <w:name w:val="Table Grid"/>
    <w:basedOn w:val="Tabellanormale"/>
    <w:uiPriority w:val="39"/>
    <w:rsid w:val="00252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as</dc:creator>
  <cp:keywords/>
  <dc:description/>
  <cp:lastModifiedBy>Ilaria Bas</cp:lastModifiedBy>
  <cp:revision>33</cp:revision>
  <dcterms:created xsi:type="dcterms:W3CDTF">2023-07-25T20:31:00Z</dcterms:created>
  <dcterms:modified xsi:type="dcterms:W3CDTF">2023-07-25T21:29:00Z</dcterms:modified>
</cp:coreProperties>
</file>